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2B182" w14:textId="2190BC88" w:rsidR="002A2820" w:rsidRPr="002A2820" w:rsidRDefault="00B40AAA" w:rsidP="002A2820">
      <w:pPr>
        <w:tabs>
          <w:tab w:val="left" w:pos="8368"/>
        </w:tabs>
        <w:spacing w:line="480" w:lineRule="auto"/>
        <w:rPr>
          <w:rFonts w:eastAsia="游明朝" w:cs="Times New Roman"/>
        </w:rPr>
      </w:pPr>
      <w:r w:rsidRPr="00B40AAA">
        <w:rPr>
          <w:rFonts w:cs="Times New Roman"/>
          <w:b/>
          <w:bCs/>
          <w:color w:val="000000" w:themeColor="text1"/>
        </w:rPr>
        <w:t xml:space="preserve">S1 </w:t>
      </w:r>
      <w:r w:rsidR="00682FCA">
        <w:rPr>
          <w:rFonts w:cs="Times New Roman"/>
          <w:b/>
          <w:bCs/>
          <w:color w:val="000000" w:themeColor="text1"/>
        </w:rPr>
        <w:t>T</w:t>
      </w:r>
      <w:r w:rsidRPr="00B40AAA">
        <w:rPr>
          <w:rFonts w:cs="Times New Roman"/>
          <w:b/>
          <w:bCs/>
          <w:color w:val="000000" w:themeColor="text1"/>
        </w:rPr>
        <w:t>able</w:t>
      </w:r>
      <w:r w:rsidR="002A2820" w:rsidRPr="00B40AAA">
        <w:rPr>
          <w:rFonts w:eastAsia="游明朝" w:cs="Times New Roman"/>
          <w:b/>
          <w:bCs/>
          <w:color w:val="000000" w:themeColor="text1"/>
        </w:rPr>
        <w:t>.</w:t>
      </w:r>
      <w:r w:rsidR="002A2820" w:rsidRPr="002A2820">
        <w:rPr>
          <w:rFonts w:eastAsia="游明朝" w:cs="Times New Roman"/>
          <w:b/>
          <w:bCs/>
        </w:rPr>
        <w:t xml:space="preserve"> </w:t>
      </w:r>
      <w:r w:rsidR="00682FCA">
        <w:rPr>
          <w:rFonts w:eastAsia="游明朝" w:cs="Times New Roman"/>
          <w:b/>
          <w:bCs/>
        </w:rPr>
        <w:t>The m</w:t>
      </w:r>
      <w:r w:rsidR="002A2820" w:rsidRPr="002A2820">
        <w:rPr>
          <w:rFonts w:eastAsia="游明朝" w:cs="Times New Roman"/>
          <w:b/>
          <w:bCs/>
        </w:rPr>
        <w:t xml:space="preserve">ean scores of the evaluation </w:t>
      </w:r>
      <w:r w:rsidR="00682FCA">
        <w:rPr>
          <w:rFonts w:eastAsia="游明朝" w:cs="Times New Roman"/>
          <w:b/>
          <w:bCs/>
        </w:rPr>
        <w:t>performed using the</w:t>
      </w:r>
      <w:r w:rsidR="002A2820" w:rsidRPr="002A2820">
        <w:rPr>
          <w:rFonts w:eastAsia="游明朝" w:cs="Times New Roman"/>
          <w:b/>
          <w:bCs/>
        </w:rPr>
        <w:t xml:space="preserve"> SDM for all spaces</w:t>
      </w:r>
      <w:r w:rsidR="00EB0908">
        <w:rPr>
          <w:rFonts w:eastAsia="游明朝" w:cs="Times New Roman" w:hint="eastAsia"/>
          <w:b/>
          <w:bCs/>
        </w:rPr>
        <w:t>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2A2820" w:rsidRPr="00896F98" w14:paraId="4C000B54" w14:textId="77777777" w:rsidTr="00FE4A0D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09093A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457E50AE" w14:textId="5D0F43CC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eastAsia="Yu Gothic" w:cs="Times New Roman"/>
                <w:kern w:val="0"/>
                <w:sz w:val="16"/>
                <w:szCs w:val="16"/>
              </w:rPr>
              <w:t>U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ncomfortable–</w:t>
            </w:r>
            <w:r w:rsidR="002A2820" w:rsidRPr="00896F98">
              <w:rPr>
                <w:rFonts w:cs="Times New Roman"/>
                <w:kern w:val="0"/>
                <w:sz w:val="16"/>
              </w:rPr>
              <w:t>comfortable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19E9EE38" w14:textId="5F61128D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eastAsia="Yu Gothic" w:cs="Times New Roman"/>
                <w:kern w:val="0"/>
                <w:sz w:val="16"/>
                <w:szCs w:val="16"/>
              </w:rPr>
              <w:t>R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estless–</w:t>
            </w:r>
            <w:r w:rsidR="002A2820" w:rsidRPr="00896F98">
              <w:rPr>
                <w:rFonts w:cs="Times New Roman"/>
                <w:kern w:val="0"/>
                <w:sz w:val="16"/>
              </w:rPr>
              <w:t>calm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3E64927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3353BAF2" w14:textId="028E6EC8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eastAsia="Yu Gothic" w:cs="Times New Roman"/>
                <w:kern w:val="0"/>
                <w:sz w:val="16"/>
                <w:szCs w:val="16"/>
              </w:rPr>
              <w:t>Q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uiet–</w:t>
            </w:r>
            <w:r w:rsidR="002A2820" w:rsidRPr="00896F98">
              <w:rPr>
                <w:rFonts w:cs="Times New Roman"/>
                <w:kern w:val="0"/>
                <w:sz w:val="16"/>
              </w:rPr>
              <w:t>noisy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2E3795F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25817D46" w14:textId="2D3CB22B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eastAsia="Yu Gothic" w:cs="Times New Roman"/>
                <w:kern w:val="0"/>
                <w:sz w:val="16"/>
                <w:szCs w:val="16"/>
              </w:rPr>
              <w:t>U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nfamiliar</w:t>
            </w:r>
            <w:r w:rsidRPr="00896F98">
              <w:rPr>
                <w:rFonts w:eastAsia="Yu Gothic" w:cs="Times New Roman"/>
                <w:kern w:val="0"/>
                <w:sz w:val="16"/>
                <w:szCs w:val="16"/>
              </w:rPr>
              <w:t>–</w:t>
            </w:r>
            <w:r w:rsidR="002A2820" w:rsidRPr="00896F98">
              <w:rPr>
                <w:rFonts w:cs="Times New Roman"/>
                <w:kern w:val="0"/>
                <w:sz w:val="16"/>
              </w:rPr>
              <w:t>familiar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73AFBE05" w14:textId="2E9E0794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eastAsia="Yu Gothic" w:cs="Times New Roman"/>
                <w:kern w:val="0"/>
                <w:sz w:val="16"/>
                <w:szCs w:val="16"/>
              </w:rPr>
              <w:t>D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ark–</w:t>
            </w:r>
            <w:r w:rsidR="002A2820" w:rsidRPr="00896F98">
              <w:rPr>
                <w:rFonts w:cs="Times New Roman"/>
                <w:kern w:val="0"/>
                <w:sz w:val="16"/>
              </w:rPr>
              <w:t>bligh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3819AC9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0BA536A1" w14:textId="77777777" w:rsidTr="00B930B4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8BF7ED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2572CCF6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402DC9B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379F5A5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7759FA5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51E6F9E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250D382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073117D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016BCEB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1FE562B9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3E0927C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0048CB9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03B70F2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20CC7CC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5FDC601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245FD619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3303BF61" w14:textId="77777777" w:rsidTr="00C24CA6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C2D8525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Contro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959C14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3.6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35946D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4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2FEA15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D8018D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3.5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644C2C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4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6F1E0C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84915D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8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6D8F53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C43F35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5DBC2A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3.1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AC6426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5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2EF225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B046BA6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3.7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3A27A3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6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B36DE8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5D6E795C" w14:textId="77777777" w:rsidTr="00C24CA6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1D1BA1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Japane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5DCD3A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7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3AFA81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6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4CF998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B4275F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6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FB5347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7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5AB877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079856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3.5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1007738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7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9EA8A45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5C73FB9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6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7E4810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7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438090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4BEE63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1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A92F7A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3332DB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501C0E2F" w14:textId="77777777" w:rsidTr="00C24CA6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232A61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Tropic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C1BF318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7498E8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5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BEE7ED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78563E9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4.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356BF0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3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1EA6FA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9C9BE19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4.1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B8E7E8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7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499CD46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B64DF6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7DB5E9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6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5C991F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0F17DE8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B780A9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73A3BF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75682092" w14:textId="77777777" w:rsidTr="00FE4A0D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F590088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kern w:val="0"/>
                <w:sz w:val="16"/>
              </w:rPr>
            </w:pPr>
            <w:r w:rsidRPr="00896F98">
              <w:rPr>
                <w:rFonts w:cs="Times New Roman"/>
                <w:i/>
                <w:kern w:val="0"/>
                <w:sz w:val="16"/>
              </w:rPr>
              <w:t>F-</w:t>
            </w:r>
            <w:r w:rsidRPr="00896F98">
              <w:rPr>
                <w:rFonts w:cs="Times New Roman"/>
                <w:kern w:val="0"/>
                <w:sz w:val="16"/>
              </w:rPr>
              <w:t>value</w:t>
            </w: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4764AFA" w14:textId="5D59D984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(2,</w:t>
            </w:r>
            <w:r w:rsidR="00955C07" w:rsidRPr="00896F98">
              <w:rPr>
                <w:rFonts w:cs="Times New Roman"/>
                <w:kern w:val="0"/>
                <w:sz w:val="16"/>
              </w:rPr>
              <w:t xml:space="preserve"> 34</w:t>
            </w:r>
            <w:r w:rsidRPr="00896F98">
              <w:rPr>
                <w:rFonts w:cs="Times New Roman"/>
                <w:kern w:val="0"/>
                <w:sz w:val="16"/>
              </w:rPr>
              <w:t>) =</w:t>
            </w:r>
            <w:r w:rsidR="00682FCA" w:rsidRPr="00896F98">
              <w:rPr>
                <w:rFonts w:eastAsia="Yu Gothic" w:cs="Times New Roman"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kern w:val="0"/>
                <w:sz w:val="16"/>
              </w:rPr>
              <w:t>23.4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9275666" w14:textId="2D9F8FBC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(2, </w:t>
            </w:r>
            <w:r w:rsidR="00955C07" w:rsidRPr="00896F98">
              <w:rPr>
                <w:rFonts w:cs="Times New Roman"/>
                <w:kern w:val="0"/>
                <w:sz w:val="16"/>
              </w:rPr>
              <w:t>34</w:t>
            </w:r>
            <w:r w:rsidRPr="00896F98">
              <w:rPr>
                <w:rFonts w:cs="Times New Roman"/>
                <w:kern w:val="0"/>
                <w:sz w:val="16"/>
              </w:rPr>
              <w:t>) =</w:t>
            </w:r>
            <w:r w:rsidR="00682FCA" w:rsidRPr="00896F98">
              <w:rPr>
                <w:rFonts w:eastAsia="Yu Gothic" w:cs="Times New Roman"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kern w:val="0"/>
                <w:sz w:val="16"/>
              </w:rPr>
              <w:t>19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52A7160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84C667C" w14:textId="5672727E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(2, </w:t>
            </w:r>
            <w:r w:rsidR="00955C07" w:rsidRPr="00896F98">
              <w:rPr>
                <w:rFonts w:cs="Times New Roman"/>
                <w:kern w:val="0"/>
                <w:sz w:val="16"/>
              </w:rPr>
              <w:t>34</w:t>
            </w:r>
            <w:r w:rsidRPr="00896F98">
              <w:rPr>
                <w:rFonts w:cs="Times New Roman"/>
                <w:kern w:val="0"/>
                <w:sz w:val="16"/>
              </w:rPr>
              <w:t>) =</w:t>
            </w:r>
            <w:r w:rsidR="00682FCA" w:rsidRPr="00896F98">
              <w:rPr>
                <w:rFonts w:eastAsia="Yu Gothic" w:cs="Times New Roman"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kern w:val="0"/>
                <w:sz w:val="16"/>
              </w:rPr>
              <w:t>12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604919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8513E85" w14:textId="1AC2C38F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(2, </w:t>
            </w:r>
            <w:r w:rsidR="00955C07" w:rsidRPr="00896F98">
              <w:rPr>
                <w:rFonts w:cs="Times New Roman"/>
                <w:kern w:val="0"/>
                <w:sz w:val="16"/>
              </w:rPr>
              <w:t>34</w:t>
            </w:r>
            <w:r w:rsidRPr="00896F98">
              <w:rPr>
                <w:rFonts w:cs="Times New Roman"/>
                <w:kern w:val="0"/>
                <w:sz w:val="16"/>
              </w:rPr>
              <w:t>) =</w:t>
            </w:r>
            <w:r w:rsidR="00682FCA" w:rsidRPr="00896F98">
              <w:rPr>
                <w:rFonts w:eastAsia="Yu Gothic" w:cs="Times New Roman"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kern w:val="0"/>
                <w:sz w:val="16"/>
              </w:rPr>
              <w:t>24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FD83BC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57AE5E4" w14:textId="5305EB5A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(2, </w:t>
            </w:r>
            <w:r w:rsidR="00955C07" w:rsidRPr="00896F98">
              <w:rPr>
                <w:rFonts w:cs="Times New Roman"/>
                <w:kern w:val="0"/>
                <w:sz w:val="16"/>
              </w:rPr>
              <w:t>34</w:t>
            </w:r>
            <w:r w:rsidRPr="00896F98">
              <w:rPr>
                <w:rFonts w:cs="Times New Roman"/>
                <w:kern w:val="0"/>
                <w:sz w:val="16"/>
              </w:rPr>
              <w:t>) =</w:t>
            </w:r>
            <w:r w:rsidR="00682FCA" w:rsidRPr="00896F98">
              <w:rPr>
                <w:rFonts w:eastAsia="Yu Gothic" w:cs="Times New Roman"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kern w:val="0"/>
                <w:sz w:val="16"/>
              </w:rPr>
              <w:t>6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6D21B2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3222E6CE" w14:textId="77777777" w:rsidTr="00C24CA6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6B681D7" w14:textId="3BAC8AE6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eastAsia="Yu Gothic" w:cs="Times New Roman"/>
                <w:kern w:val="0"/>
                <w:sz w:val="16"/>
                <w:szCs w:val="16"/>
                <w:lang w:val="en-GB"/>
              </w:rPr>
              <w:t>P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  <w:lang w:val="en-GB"/>
              </w:rPr>
              <w:t>artial</w:t>
            </w:r>
            <w:r w:rsidR="006A22BD">
              <w:rPr>
                <w:rFonts w:eastAsia="Yu Gothic" w:cs="Times New Roman"/>
                <w:kern w:val="0"/>
                <w:sz w:val="16"/>
                <w:szCs w:val="16"/>
              </w:rPr>
              <w:t xml:space="preserve"> 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η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29FF83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5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E02FB8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3791D5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866CF79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7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B321205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AEA4B70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95D1109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4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26337C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360696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4B925A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5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DE76F0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29C6D0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60FE34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2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A8E57E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1CE4B1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345B8619" w14:textId="77777777" w:rsidTr="00C24CA6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FFD2A9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kern w:val="0"/>
                <w:sz w:val="16"/>
              </w:rPr>
            </w:pPr>
            <w:r w:rsidRPr="00896F98">
              <w:rPr>
                <w:rFonts w:cs="Times New Roman"/>
                <w:i/>
                <w:kern w:val="0"/>
                <w:sz w:val="16"/>
              </w:rPr>
              <w:t>P</w:t>
            </w:r>
            <w:r w:rsidRPr="00896F98">
              <w:rPr>
                <w:rFonts w:cs="Times New Roman"/>
                <w:kern w:val="0"/>
                <w:sz w:val="16"/>
              </w:rPr>
              <w:t>-valu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E573D05" w14:textId="68BDCB46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&lt;</w:t>
            </w:r>
            <w:r w:rsidR="00682FCA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3CCA6C8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D2728D0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2558B75" w14:textId="27866A0E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&lt;</w:t>
            </w:r>
            <w:r w:rsidR="00682FCA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6D3BD7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417DC96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2765157" w14:textId="075D66CF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01B513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306B5C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379034B" w14:textId="3454D82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47FFFD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D874375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933C39C" w14:textId="06A4C77E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1E404E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39DB5F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b/>
                <w:i/>
                <w:kern w:val="0"/>
                <w:sz w:val="16"/>
              </w:rPr>
            </w:pPr>
          </w:p>
        </w:tc>
      </w:tr>
      <w:tr w:rsidR="002A2820" w:rsidRPr="00896F98" w14:paraId="4C3CB5EB" w14:textId="77777777" w:rsidTr="00FE4A0D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6344918" w14:textId="4753B937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eastAsia="Yu Gothic" w:cs="Times New Roman"/>
                <w:iCs/>
                <w:kern w:val="0"/>
                <w:sz w:val="16"/>
                <w:szCs w:val="16"/>
              </w:rPr>
              <w:t>P</w:t>
            </w:r>
            <w:r w:rsidR="002A2820" w:rsidRPr="00896F98">
              <w:rPr>
                <w:rFonts w:eastAsia="Yu Gothic" w:cs="Times New Roman"/>
                <w:iCs/>
                <w:kern w:val="0"/>
                <w:sz w:val="16"/>
                <w:szCs w:val="16"/>
              </w:rPr>
              <w:t>ost</w:t>
            </w:r>
            <w:r w:rsidR="002A2820" w:rsidRPr="00896F98">
              <w:rPr>
                <w:rFonts w:cs="Times New Roman"/>
                <w:kern w:val="0"/>
                <w:sz w:val="16"/>
              </w:rPr>
              <w:t>-hoc</w:t>
            </w: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5672601" w14:textId="77777777" w:rsidR="00837C6C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Contro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 xml:space="preserve">Japanese, </w:t>
            </w:r>
            <w:proofErr w:type="gramStart"/>
            <w:r w:rsidR="00642929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;</w:t>
            </w:r>
            <w:proofErr w:type="gramEnd"/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</w:p>
          <w:p w14:paraId="0EE4F9A9" w14:textId="60987FAE" w:rsidR="002A2820" w:rsidRPr="00896F98" w:rsidRDefault="00642929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="002A2820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="002A2820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="002A2820" w:rsidRPr="00896F98">
              <w:rPr>
                <w:rFonts w:cs="Times New Roman"/>
                <w:b/>
                <w:i/>
                <w:kern w:val="0"/>
                <w:sz w:val="16"/>
              </w:rPr>
              <w:t>Japanese</w:t>
            </w: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BE3F20B" w14:textId="77777777" w:rsidR="00837C6C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Contro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gramStart"/>
            <w:r w:rsidRPr="00896F98">
              <w:rPr>
                <w:rFonts w:cs="Times New Roman"/>
                <w:b/>
                <w:i/>
                <w:kern w:val="0"/>
                <w:sz w:val="16"/>
              </w:rPr>
              <w:t>Japanese;</w:t>
            </w:r>
            <w:proofErr w:type="gramEnd"/>
            <w:r w:rsidRPr="00896F98">
              <w:rPr>
                <w:rFonts w:cs="Times New Roman"/>
                <w:b/>
                <w:i/>
                <w:kern w:val="0"/>
                <w:sz w:val="16"/>
              </w:rPr>
              <w:t xml:space="preserve"> </w:t>
            </w:r>
          </w:p>
          <w:p w14:paraId="014A7701" w14:textId="7129CE80" w:rsidR="002A2820" w:rsidRPr="00896F98" w:rsidRDefault="00642929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="002A2820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="002A2820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="002A2820" w:rsidRPr="00896F98">
              <w:rPr>
                <w:rFonts w:cs="Times New Roman"/>
                <w:b/>
                <w:i/>
                <w:kern w:val="0"/>
                <w:sz w:val="16"/>
              </w:rPr>
              <w:t>Japanese</w:t>
            </w: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0C41418" w14:textId="486C7EFC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Contro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 xml:space="preserve">Japanese, </w:t>
            </w:r>
            <w:r w:rsidR="00642929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</w:t>
            </w: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729E33F" w14:textId="77777777" w:rsidR="00837C6C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Contro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 xml:space="preserve">Japanese, </w:t>
            </w:r>
            <w:proofErr w:type="gramStart"/>
            <w:r w:rsidR="00642929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;</w:t>
            </w:r>
            <w:proofErr w:type="gramEnd"/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</w:p>
          <w:p w14:paraId="1D438F13" w14:textId="22C97F6B" w:rsidR="002A2820" w:rsidRPr="00896F98" w:rsidRDefault="00642929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="002A2820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="002A2820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="002A2820" w:rsidRPr="00896F98">
              <w:rPr>
                <w:rFonts w:cs="Times New Roman"/>
                <w:b/>
                <w:i/>
                <w:kern w:val="0"/>
                <w:sz w:val="16"/>
              </w:rPr>
              <w:t>Japanese</w:t>
            </w: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3D48D47" w14:textId="306B4485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Contro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 xml:space="preserve">Japanese, </w:t>
            </w:r>
            <w:r w:rsidR="00642929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</w:t>
            </w:r>
          </w:p>
        </w:tc>
      </w:tr>
      <w:tr w:rsidR="002A2820" w:rsidRPr="00896F98" w14:paraId="0BBBB327" w14:textId="77777777" w:rsidTr="00B930B4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01BE7C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59980E0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395F97C9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234EC10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1F50F10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7F3C7E0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4EBC9C0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34B99FC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5032EE08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4CE27BD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27B636F5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146729E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54BF2EA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456E7FA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3B253870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1DF2EEB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28E79D7B" w14:textId="77777777" w:rsidTr="00FE4A0D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AD49125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07D11834" w14:textId="37F04EC4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eastAsia="Yu Gothic" w:cs="Times New Roman"/>
                <w:kern w:val="0"/>
                <w:sz w:val="16"/>
                <w:szCs w:val="16"/>
              </w:rPr>
              <w:t>T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ightness–</w:t>
            </w:r>
            <w:r w:rsidR="002A2820" w:rsidRPr="00896F98">
              <w:rPr>
                <w:rFonts w:cs="Times New Roman"/>
                <w:kern w:val="0"/>
                <w:sz w:val="16"/>
              </w:rPr>
              <w:t>spacious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7B9A3B9C" w14:textId="415E5658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eastAsia="Yu Gothic" w:cs="Times New Roman"/>
                <w:kern w:val="0"/>
                <w:sz w:val="16"/>
                <w:szCs w:val="16"/>
              </w:rPr>
              <w:t>D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islike–</w:t>
            </w:r>
            <w:r w:rsidR="002A2820" w:rsidRPr="00896F98">
              <w:rPr>
                <w:rFonts w:cs="Times New Roman"/>
                <w:kern w:val="0"/>
                <w:sz w:val="16"/>
              </w:rPr>
              <w:t>lik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66EDBCC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496F9706" w14:textId="1102C293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Western</w:t>
            </w:r>
            <w:r w:rsidRPr="00896F98">
              <w:rPr>
                <w:rFonts w:eastAsia="Yu Gothic" w:cs="Times New Roman"/>
                <w:kern w:val="0"/>
                <w:sz w:val="16"/>
                <w:szCs w:val="16"/>
              </w:rPr>
              <w:t>–</w:t>
            </w:r>
            <w:r w:rsidRPr="00896F98">
              <w:rPr>
                <w:rFonts w:cs="Times New Roman"/>
                <w:kern w:val="0"/>
                <w:sz w:val="16"/>
              </w:rPr>
              <w:t>Japanese style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5901A9A1" w14:textId="0DCE76FC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eastAsia="Yu Gothic" w:cs="Times New Roman"/>
                <w:kern w:val="0"/>
                <w:sz w:val="16"/>
                <w:szCs w:val="16"/>
              </w:rPr>
              <w:t>N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ot</w:t>
            </w:r>
            <w:r w:rsidR="002A2820" w:rsidRPr="00896F98">
              <w:rPr>
                <w:rFonts w:cs="Times New Roman"/>
                <w:kern w:val="0"/>
                <w:sz w:val="16"/>
              </w:rPr>
              <w:t xml:space="preserve"> healed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–</w:t>
            </w:r>
            <w:r w:rsidR="002A2820" w:rsidRPr="00896F98">
              <w:rPr>
                <w:rFonts w:cs="Times New Roman"/>
                <w:kern w:val="0"/>
                <w:sz w:val="16"/>
              </w:rPr>
              <w:t>healed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</w:tcPr>
          <w:p w14:paraId="2FD56745" w14:textId="193A22F7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eastAsia="Yu Gothic" w:cs="Times New Roman"/>
                <w:kern w:val="0"/>
                <w:sz w:val="16"/>
                <w:szCs w:val="16"/>
              </w:rPr>
              <w:t>A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rtificial–</w:t>
            </w:r>
            <w:r w:rsidR="002A2820" w:rsidRPr="00896F98">
              <w:rPr>
                <w:rFonts w:cs="Times New Roman"/>
                <w:kern w:val="0"/>
                <w:sz w:val="16"/>
              </w:rPr>
              <w:t>natural</w:t>
            </w:r>
          </w:p>
        </w:tc>
      </w:tr>
      <w:tr w:rsidR="002A2820" w:rsidRPr="00896F98" w14:paraId="3AA9802F" w14:textId="77777777" w:rsidTr="00B930B4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891423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57A6EDB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39FB1B6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715699D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225927D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51598538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72589EB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4CCCD4F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69134B3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2439795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4BF1AC5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116D715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2EA26B2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27F68340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3716094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</w:tcPr>
          <w:p w14:paraId="636F29F5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05257808" w14:textId="77777777" w:rsidTr="00C24CA6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3A75F4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Contro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6FFA06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3.2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7B884C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3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CCB84F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6B8BF1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3.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8869FA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1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FA7B78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038015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3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F9958D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8F18326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441233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2.1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1F1E495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7DAE08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2E5527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4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298CC5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6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AE4C350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5C61634A" w14:textId="77777777" w:rsidTr="00C24CA6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97A8594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Japane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C633AD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3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5D5D75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9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7B256F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FBFAE2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9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78804C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8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82B0EA6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6DDA20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4.5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F9F1CA6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7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61AE83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14C677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9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B2B25D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8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1586800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79AA43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9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29B82A5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8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2EF9630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26F232D3" w14:textId="77777777" w:rsidTr="00C24CA6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F2AF30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Tropic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DBA825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4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727879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8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28A98D6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A15F47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74FCE25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1.0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BA450A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9B645F8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2.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0A7235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9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702CDA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198DA89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004834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8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82CF589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FD4723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5.3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42DB17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7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7FD2E9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6D517D10" w14:textId="77777777" w:rsidTr="00FE4A0D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49490C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kern w:val="0"/>
                <w:sz w:val="16"/>
              </w:rPr>
            </w:pPr>
            <w:r w:rsidRPr="00896F98">
              <w:rPr>
                <w:rFonts w:cs="Times New Roman"/>
                <w:i/>
                <w:kern w:val="0"/>
                <w:sz w:val="16"/>
              </w:rPr>
              <w:t>F-</w:t>
            </w:r>
            <w:r w:rsidRPr="00896F98">
              <w:rPr>
                <w:rFonts w:cs="Times New Roman"/>
                <w:kern w:val="0"/>
                <w:sz w:val="16"/>
              </w:rPr>
              <w:t>value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2842BF7" w14:textId="422A7CF5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(2, </w:t>
            </w:r>
            <w:r w:rsidR="00955C07" w:rsidRPr="00896F98">
              <w:rPr>
                <w:rFonts w:cs="Times New Roman"/>
                <w:kern w:val="0"/>
                <w:sz w:val="16"/>
              </w:rPr>
              <w:t>34</w:t>
            </w:r>
            <w:r w:rsidRPr="00896F98">
              <w:rPr>
                <w:rFonts w:cs="Times New Roman"/>
                <w:kern w:val="0"/>
                <w:sz w:val="16"/>
              </w:rPr>
              <w:t>) =</w:t>
            </w:r>
            <w:r w:rsidR="00682FCA" w:rsidRPr="00896F98">
              <w:rPr>
                <w:rFonts w:eastAsia="Yu Gothic" w:cs="Times New Roman"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kern w:val="0"/>
                <w:sz w:val="16"/>
              </w:rPr>
              <w:t>17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397899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786E835" w14:textId="29903D82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(2, </w:t>
            </w:r>
            <w:r w:rsidR="00955C07" w:rsidRPr="00896F98">
              <w:rPr>
                <w:rFonts w:cs="Times New Roman"/>
                <w:kern w:val="0"/>
                <w:sz w:val="16"/>
              </w:rPr>
              <w:t>34</w:t>
            </w:r>
            <w:r w:rsidRPr="00896F98">
              <w:rPr>
                <w:rFonts w:cs="Times New Roman"/>
                <w:kern w:val="0"/>
                <w:sz w:val="16"/>
              </w:rPr>
              <w:t>) =</w:t>
            </w:r>
            <w:r w:rsidR="00682FCA" w:rsidRPr="00896F98">
              <w:rPr>
                <w:rFonts w:eastAsia="Yu Gothic" w:cs="Times New Roman"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kern w:val="0"/>
                <w:sz w:val="16"/>
              </w:rPr>
              <w:t>34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D871E7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3A93DBB" w14:textId="63003781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(2, </w:t>
            </w:r>
            <w:r w:rsidR="00955C07" w:rsidRPr="00896F98">
              <w:rPr>
                <w:rFonts w:cs="Times New Roman"/>
                <w:kern w:val="0"/>
                <w:sz w:val="16"/>
              </w:rPr>
              <w:t>34</w:t>
            </w:r>
            <w:r w:rsidRPr="00896F98">
              <w:rPr>
                <w:rFonts w:cs="Times New Roman"/>
                <w:kern w:val="0"/>
                <w:sz w:val="16"/>
              </w:rPr>
              <w:t>) =</w:t>
            </w:r>
            <w:r w:rsidR="00682FCA" w:rsidRPr="00896F98">
              <w:rPr>
                <w:rFonts w:eastAsia="Yu Gothic" w:cs="Times New Roman"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kern w:val="0"/>
                <w:sz w:val="16"/>
              </w:rPr>
              <w:t>13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EB22219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2D2F9E4" w14:textId="2B445B1D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(2, </w:t>
            </w:r>
            <w:r w:rsidR="00955C07" w:rsidRPr="00896F98">
              <w:rPr>
                <w:rFonts w:cs="Times New Roman"/>
                <w:kern w:val="0"/>
                <w:sz w:val="16"/>
              </w:rPr>
              <w:t>34</w:t>
            </w:r>
            <w:r w:rsidRPr="00896F98">
              <w:rPr>
                <w:rFonts w:cs="Times New Roman"/>
                <w:kern w:val="0"/>
                <w:sz w:val="16"/>
              </w:rPr>
              <w:t>) =</w:t>
            </w:r>
            <w:r w:rsidR="00682FCA" w:rsidRPr="00896F98">
              <w:rPr>
                <w:rFonts w:eastAsia="Yu Gothic" w:cs="Times New Roman"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kern w:val="0"/>
                <w:sz w:val="16"/>
              </w:rPr>
              <w:t>69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2C96D6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475FC00" w14:textId="2C441094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(2,</w:t>
            </w:r>
            <w:r w:rsidR="00955C07" w:rsidRPr="00896F98">
              <w:rPr>
                <w:rFonts w:cs="Times New Roman"/>
                <w:kern w:val="0"/>
                <w:sz w:val="16"/>
              </w:rPr>
              <w:t xml:space="preserve"> 34</w:t>
            </w:r>
            <w:r w:rsidRPr="00896F98">
              <w:rPr>
                <w:rFonts w:cs="Times New Roman"/>
                <w:kern w:val="0"/>
                <w:sz w:val="16"/>
              </w:rPr>
              <w:t>) =</w:t>
            </w:r>
            <w:r w:rsidR="00682FCA" w:rsidRPr="00896F98">
              <w:rPr>
                <w:rFonts w:eastAsia="Yu Gothic" w:cs="Times New Roman"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kern w:val="0"/>
                <w:sz w:val="16"/>
              </w:rPr>
              <w:t>205.09</w:t>
            </w:r>
          </w:p>
        </w:tc>
      </w:tr>
      <w:tr w:rsidR="002A2820" w:rsidRPr="00896F98" w14:paraId="38EEE981" w14:textId="77777777" w:rsidTr="00C24CA6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A37D2C2" w14:textId="65597796" w:rsidR="002A2820" w:rsidRPr="00896F98" w:rsidRDefault="00682FCA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kern w:val="0"/>
                <w:sz w:val="16"/>
              </w:rPr>
            </w:pPr>
            <w:r w:rsidRPr="00896F98">
              <w:rPr>
                <w:rFonts w:eastAsia="Yu Gothic" w:cs="Times New Roman"/>
                <w:kern w:val="0"/>
                <w:sz w:val="16"/>
                <w:szCs w:val="16"/>
                <w:lang w:val="en-GB"/>
              </w:rPr>
              <w:t>P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  <w:lang w:val="en-GB"/>
              </w:rPr>
              <w:t>artial</w:t>
            </w:r>
            <w:r w:rsidR="006A22BD">
              <w:rPr>
                <w:rFonts w:eastAsia="Yu Gothic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</w:rPr>
              <w:t>η</w:t>
            </w:r>
            <w:r w:rsidR="002A2820" w:rsidRPr="00896F98">
              <w:rPr>
                <w:rFonts w:eastAsia="Yu Gothic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A9D57B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13B996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6797AB5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D654D9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6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25F7FD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4B9167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BA03450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4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C03D3C7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9E056BA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E6C0AD1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8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1E7C752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3D674F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5533D2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 xml:space="preserve">0.9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55E6EF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2D4CDF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  <w:sz w:val="16"/>
              </w:rPr>
            </w:pPr>
          </w:p>
        </w:tc>
      </w:tr>
      <w:tr w:rsidR="002A2820" w:rsidRPr="00896F98" w14:paraId="5707D2B6" w14:textId="77777777" w:rsidTr="00C24CA6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080D31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kern w:val="0"/>
                <w:sz w:val="16"/>
              </w:rPr>
            </w:pPr>
            <w:r w:rsidRPr="00896F98">
              <w:rPr>
                <w:rFonts w:cs="Times New Roman"/>
                <w:i/>
                <w:kern w:val="0"/>
                <w:sz w:val="16"/>
              </w:rPr>
              <w:t>P</w:t>
            </w:r>
            <w:r w:rsidRPr="00896F98">
              <w:rPr>
                <w:rFonts w:cs="Times New Roman"/>
                <w:kern w:val="0"/>
                <w:sz w:val="16"/>
              </w:rPr>
              <w:t>-valu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92F8A1A" w14:textId="399B9249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&lt;</w:t>
            </w:r>
            <w:r w:rsidR="00682FCA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FD1D260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F8078ED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EAC03F4" w14:textId="39A3619A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&lt;</w:t>
            </w:r>
            <w:r w:rsidR="00682FCA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782051A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AEA2FDE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53B1F34" w14:textId="0D12D51C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&lt;</w:t>
            </w:r>
            <w:r w:rsidR="00682FCA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828F9A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36FDC3B3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0496991" w14:textId="78A0700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&lt;</w:t>
            </w:r>
            <w:r w:rsidR="00682FCA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B63BAB6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BFECC8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8FA47C5" w14:textId="53D53FEF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&lt;</w:t>
            </w:r>
            <w:r w:rsidR="00682FCA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549FFE6C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18F0555F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right"/>
              <w:rPr>
                <w:rFonts w:cs="Times New Roman"/>
                <w:b/>
                <w:i/>
                <w:kern w:val="0"/>
                <w:sz w:val="16"/>
              </w:rPr>
            </w:pPr>
          </w:p>
        </w:tc>
      </w:tr>
      <w:tr w:rsidR="002A2820" w:rsidRPr="00896F98" w14:paraId="28FAEE65" w14:textId="77777777" w:rsidTr="00FE4A0D">
        <w:trPr>
          <w:trHeight w:val="4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622B689B" w14:textId="77777777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6"/>
              </w:rPr>
            </w:pPr>
            <w:r w:rsidRPr="00896F98">
              <w:rPr>
                <w:rFonts w:cs="Times New Roman"/>
                <w:kern w:val="0"/>
                <w:sz w:val="16"/>
              </w:rPr>
              <w:t>post-hoc</w:t>
            </w: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BA3A908" w14:textId="77777777" w:rsidR="00837C6C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Contro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gramStart"/>
            <w:r w:rsidRPr="00896F98">
              <w:rPr>
                <w:rFonts w:cs="Times New Roman"/>
                <w:b/>
                <w:i/>
                <w:kern w:val="0"/>
                <w:sz w:val="16"/>
              </w:rPr>
              <w:t>Japanese;</w:t>
            </w:r>
            <w:proofErr w:type="gramEnd"/>
            <w:r w:rsidRPr="00896F98">
              <w:rPr>
                <w:rFonts w:cs="Times New Roman"/>
                <w:b/>
                <w:i/>
                <w:kern w:val="0"/>
                <w:sz w:val="16"/>
              </w:rPr>
              <w:t xml:space="preserve"> </w:t>
            </w:r>
          </w:p>
          <w:p w14:paraId="3658F001" w14:textId="33973A48" w:rsidR="002A2820" w:rsidRPr="00896F98" w:rsidRDefault="00642929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="002A2820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="002A2820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="002A2820" w:rsidRPr="00896F98">
              <w:rPr>
                <w:rFonts w:cs="Times New Roman"/>
                <w:b/>
                <w:i/>
                <w:kern w:val="0"/>
                <w:sz w:val="16"/>
              </w:rPr>
              <w:t>Japanese</w:t>
            </w: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0CFC2D35" w14:textId="7D852941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Contro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 xml:space="preserve">Japanese, </w:t>
            </w:r>
            <w:r w:rsidR="00642929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</w:t>
            </w: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15F11BC" w14:textId="1F09161E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Control, Japanese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gt;</w:t>
            </w:r>
            <w:r w:rsidR="00642929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T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</w:t>
            </w: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64E2111" w14:textId="77777777" w:rsidR="00837C6C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Contro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 xml:space="preserve">Japanese, </w:t>
            </w:r>
            <w:proofErr w:type="gramStart"/>
            <w:r w:rsidR="00642929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;</w:t>
            </w:r>
            <w:proofErr w:type="gramEnd"/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</w:p>
          <w:p w14:paraId="77383E13" w14:textId="0CFFA448" w:rsidR="002A2820" w:rsidRPr="00896F98" w:rsidRDefault="00642929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="002A2820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="002A2820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="002A2820" w:rsidRPr="00896F98">
              <w:rPr>
                <w:rFonts w:cs="Times New Roman"/>
                <w:b/>
                <w:i/>
                <w:kern w:val="0"/>
                <w:sz w:val="16"/>
              </w:rPr>
              <w:t>Japanese</w:t>
            </w:r>
          </w:p>
        </w:tc>
        <w:tc>
          <w:tcPr>
            <w:tcW w:w="2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3B24481" w14:textId="4188A533" w:rsidR="002A2820" w:rsidRPr="00896F98" w:rsidRDefault="002A2820" w:rsidP="002A28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kern w:val="0"/>
                <w:sz w:val="16"/>
              </w:rPr>
            </w:pPr>
            <w:r w:rsidRPr="00896F98">
              <w:rPr>
                <w:rFonts w:cs="Times New Roman"/>
                <w:b/>
                <w:i/>
                <w:kern w:val="0"/>
                <w:sz w:val="16"/>
              </w:rPr>
              <w:t>Control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&lt;</w:t>
            </w:r>
            <w:r w:rsidR="00B46EFC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6F98">
              <w:rPr>
                <w:rFonts w:cs="Times New Roman"/>
                <w:b/>
                <w:i/>
                <w:kern w:val="0"/>
                <w:sz w:val="16"/>
              </w:rPr>
              <w:t xml:space="preserve">Japanese, </w:t>
            </w:r>
            <w:r w:rsidR="00642929"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T</w:t>
            </w:r>
            <w:r w:rsidRPr="00896F98">
              <w:rPr>
                <w:rFonts w:eastAsia="Yu Gothic" w:cs="Times New Roman"/>
                <w:b/>
                <w:bCs/>
                <w:i/>
                <w:iCs/>
                <w:kern w:val="0"/>
                <w:sz w:val="16"/>
                <w:szCs w:val="16"/>
              </w:rPr>
              <w:t>ropical</w:t>
            </w:r>
          </w:p>
        </w:tc>
      </w:tr>
    </w:tbl>
    <w:p w14:paraId="222864A0" w14:textId="77777777" w:rsidR="00FE4A0D" w:rsidRDefault="00FE4A0D" w:rsidP="00FE4A0D">
      <w:pPr>
        <w:rPr>
          <w:rFonts w:cs="Times New Roman"/>
          <w:color w:val="000000" w:themeColor="text1"/>
        </w:rPr>
      </w:pPr>
      <w:r w:rsidRPr="00036A78">
        <w:rPr>
          <w:rFonts w:cs="Times New Roman"/>
          <w:color w:val="000000" w:themeColor="text1"/>
        </w:rPr>
        <w:t>Bold</w:t>
      </w:r>
      <w:r>
        <w:rPr>
          <w:rFonts w:cs="Times New Roman"/>
          <w:color w:val="000000" w:themeColor="text1"/>
        </w:rPr>
        <w:t xml:space="preserve"> and italic</w:t>
      </w:r>
      <w:r w:rsidRPr="00036A78">
        <w:rPr>
          <w:rFonts w:cs="Times New Roman"/>
          <w:color w:val="000000" w:themeColor="text1"/>
        </w:rPr>
        <w:t xml:space="preserve"> - indicates statistically significant</w:t>
      </w:r>
    </w:p>
    <w:p w14:paraId="4E53BD06" w14:textId="212B7502" w:rsidR="00C24CA6" w:rsidRPr="00FE4A0D" w:rsidRDefault="00642929">
      <w:pPr>
        <w:rPr>
          <w:color w:val="000000" w:themeColor="text1"/>
        </w:rPr>
      </w:pPr>
      <w:r>
        <w:rPr>
          <w:rFonts w:eastAsia="ＭＳ 明朝" w:cs="Times New Roman"/>
          <w:iCs/>
          <w:color w:val="000000" w:themeColor="text1"/>
          <w:kern w:val="0"/>
          <w:lang w:val="en-GB"/>
        </w:rPr>
        <w:t>Control, c</w:t>
      </w:r>
      <w:r w:rsidR="00FE4A0D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ontrol design; Japane</w:t>
      </w:r>
      <w:r>
        <w:rPr>
          <w:rFonts w:eastAsia="ＭＳ 明朝" w:cs="Times New Roman"/>
          <w:iCs/>
          <w:color w:val="000000" w:themeColor="text1"/>
          <w:kern w:val="0"/>
          <w:lang w:val="en-GB"/>
        </w:rPr>
        <w:t>se, Japanese design; Tropical, t</w:t>
      </w:r>
      <w:r w:rsidR="00FE4A0D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ropical design; SD, standard deviation</w:t>
      </w:r>
    </w:p>
    <w:sectPr w:rsidR="00C24CA6" w:rsidRPr="00FE4A0D" w:rsidSect="00B930B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7a8f66e9-5e37-4aaa-b93e-0f7aca85170d"/>
  </w:docVars>
  <w:rsids>
    <w:rsidRoot w:val="00F857FE"/>
    <w:rsid w:val="00011090"/>
    <w:rsid w:val="0001401C"/>
    <w:rsid w:val="00015213"/>
    <w:rsid w:val="00036B47"/>
    <w:rsid w:val="00037643"/>
    <w:rsid w:val="00040600"/>
    <w:rsid w:val="000523F2"/>
    <w:rsid w:val="00062F3F"/>
    <w:rsid w:val="00072A1B"/>
    <w:rsid w:val="000B2AE4"/>
    <w:rsid w:val="000E3303"/>
    <w:rsid w:val="000E63B5"/>
    <w:rsid w:val="000F1517"/>
    <w:rsid w:val="001060BD"/>
    <w:rsid w:val="00170521"/>
    <w:rsid w:val="00175C1F"/>
    <w:rsid w:val="001808EB"/>
    <w:rsid w:val="00184464"/>
    <w:rsid w:val="001C7421"/>
    <w:rsid w:val="001D7A9C"/>
    <w:rsid w:val="002004BD"/>
    <w:rsid w:val="00203F36"/>
    <w:rsid w:val="00205D05"/>
    <w:rsid w:val="00214E2E"/>
    <w:rsid w:val="00223CF6"/>
    <w:rsid w:val="002379A2"/>
    <w:rsid w:val="00295399"/>
    <w:rsid w:val="002A2820"/>
    <w:rsid w:val="002B0A6C"/>
    <w:rsid w:val="002C4E78"/>
    <w:rsid w:val="002D04E4"/>
    <w:rsid w:val="002D3108"/>
    <w:rsid w:val="002E4514"/>
    <w:rsid w:val="002E5F1E"/>
    <w:rsid w:val="002E7426"/>
    <w:rsid w:val="00304161"/>
    <w:rsid w:val="00311E13"/>
    <w:rsid w:val="00317329"/>
    <w:rsid w:val="0032651C"/>
    <w:rsid w:val="00327747"/>
    <w:rsid w:val="00333FA3"/>
    <w:rsid w:val="00356A9F"/>
    <w:rsid w:val="0036484C"/>
    <w:rsid w:val="00367397"/>
    <w:rsid w:val="00375331"/>
    <w:rsid w:val="00380DEB"/>
    <w:rsid w:val="003A6ED9"/>
    <w:rsid w:val="003A7DF7"/>
    <w:rsid w:val="003B0C98"/>
    <w:rsid w:val="003B284D"/>
    <w:rsid w:val="003B6F81"/>
    <w:rsid w:val="003C1382"/>
    <w:rsid w:val="003C4B1D"/>
    <w:rsid w:val="003E12C8"/>
    <w:rsid w:val="003E3D53"/>
    <w:rsid w:val="004043AE"/>
    <w:rsid w:val="00416143"/>
    <w:rsid w:val="00422972"/>
    <w:rsid w:val="004242AC"/>
    <w:rsid w:val="004276AA"/>
    <w:rsid w:val="00436A24"/>
    <w:rsid w:val="004509DB"/>
    <w:rsid w:val="00457112"/>
    <w:rsid w:val="0047610C"/>
    <w:rsid w:val="004813A6"/>
    <w:rsid w:val="004C5D38"/>
    <w:rsid w:val="004D5EA7"/>
    <w:rsid w:val="004E462D"/>
    <w:rsid w:val="00511163"/>
    <w:rsid w:val="00523B80"/>
    <w:rsid w:val="00536112"/>
    <w:rsid w:val="0054009B"/>
    <w:rsid w:val="00553F2B"/>
    <w:rsid w:val="0055665C"/>
    <w:rsid w:val="00566FFA"/>
    <w:rsid w:val="00567145"/>
    <w:rsid w:val="005779B0"/>
    <w:rsid w:val="00580A40"/>
    <w:rsid w:val="00583EC3"/>
    <w:rsid w:val="005913D4"/>
    <w:rsid w:val="005B2901"/>
    <w:rsid w:val="005B6CA4"/>
    <w:rsid w:val="005C7B00"/>
    <w:rsid w:val="005D22C9"/>
    <w:rsid w:val="005F136E"/>
    <w:rsid w:val="005F5837"/>
    <w:rsid w:val="006143CD"/>
    <w:rsid w:val="006210C4"/>
    <w:rsid w:val="00621F30"/>
    <w:rsid w:val="006266CC"/>
    <w:rsid w:val="00642929"/>
    <w:rsid w:val="006607A9"/>
    <w:rsid w:val="0066590E"/>
    <w:rsid w:val="006732B1"/>
    <w:rsid w:val="00682FCA"/>
    <w:rsid w:val="0068693E"/>
    <w:rsid w:val="006926A7"/>
    <w:rsid w:val="006A22BD"/>
    <w:rsid w:val="006A312E"/>
    <w:rsid w:val="006A5857"/>
    <w:rsid w:val="006A6389"/>
    <w:rsid w:val="006C6D8A"/>
    <w:rsid w:val="006F0F24"/>
    <w:rsid w:val="00711D9F"/>
    <w:rsid w:val="00716B27"/>
    <w:rsid w:val="00731DA8"/>
    <w:rsid w:val="007337AD"/>
    <w:rsid w:val="00733E61"/>
    <w:rsid w:val="00796AC0"/>
    <w:rsid w:val="007A6F3B"/>
    <w:rsid w:val="007B0A6E"/>
    <w:rsid w:val="007B1E7A"/>
    <w:rsid w:val="007D0E46"/>
    <w:rsid w:val="007D4E49"/>
    <w:rsid w:val="00806911"/>
    <w:rsid w:val="008361E6"/>
    <w:rsid w:val="00837C6C"/>
    <w:rsid w:val="0084477C"/>
    <w:rsid w:val="00863B7C"/>
    <w:rsid w:val="00896F98"/>
    <w:rsid w:val="008A07F4"/>
    <w:rsid w:val="008B73DD"/>
    <w:rsid w:val="008C2980"/>
    <w:rsid w:val="008F1662"/>
    <w:rsid w:val="008F3F7E"/>
    <w:rsid w:val="008F6063"/>
    <w:rsid w:val="00903E14"/>
    <w:rsid w:val="00924253"/>
    <w:rsid w:val="009309C9"/>
    <w:rsid w:val="00937C43"/>
    <w:rsid w:val="00943EF0"/>
    <w:rsid w:val="00944989"/>
    <w:rsid w:val="00955C07"/>
    <w:rsid w:val="0095694B"/>
    <w:rsid w:val="0096784B"/>
    <w:rsid w:val="00967BF5"/>
    <w:rsid w:val="00972BD0"/>
    <w:rsid w:val="00975D38"/>
    <w:rsid w:val="00987A01"/>
    <w:rsid w:val="00997794"/>
    <w:rsid w:val="009C2B86"/>
    <w:rsid w:val="009C426A"/>
    <w:rsid w:val="009C6673"/>
    <w:rsid w:val="009E0A75"/>
    <w:rsid w:val="009F1376"/>
    <w:rsid w:val="009F44FA"/>
    <w:rsid w:val="00A06CE7"/>
    <w:rsid w:val="00A248A7"/>
    <w:rsid w:val="00A3201E"/>
    <w:rsid w:val="00A32A73"/>
    <w:rsid w:val="00A3473D"/>
    <w:rsid w:val="00A35233"/>
    <w:rsid w:val="00A370B5"/>
    <w:rsid w:val="00A54AD3"/>
    <w:rsid w:val="00A77390"/>
    <w:rsid w:val="00AC2BB2"/>
    <w:rsid w:val="00AC46A1"/>
    <w:rsid w:val="00AD2593"/>
    <w:rsid w:val="00AE53FB"/>
    <w:rsid w:val="00AE63E0"/>
    <w:rsid w:val="00AF0417"/>
    <w:rsid w:val="00AF104C"/>
    <w:rsid w:val="00B02D26"/>
    <w:rsid w:val="00B03341"/>
    <w:rsid w:val="00B153C0"/>
    <w:rsid w:val="00B40AAA"/>
    <w:rsid w:val="00B445BC"/>
    <w:rsid w:val="00B46EFC"/>
    <w:rsid w:val="00B72103"/>
    <w:rsid w:val="00B930B4"/>
    <w:rsid w:val="00BA0D26"/>
    <w:rsid w:val="00BD01A2"/>
    <w:rsid w:val="00BD023D"/>
    <w:rsid w:val="00BD2A00"/>
    <w:rsid w:val="00BD52D7"/>
    <w:rsid w:val="00BD6173"/>
    <w:rsid w:val="00BD728B"/>
    <w:rsid w:val="00BE3006"/>
    <w:rsid w:val="00C1236A"/>
    <w:rsid w:val="00C2138B"/>
    <w:rsid w:val="00C24CA6"/>
    <w:rsid w:val="00C303D7"/>
    <w:rsid w:val="00C35356"/>
    <w:rsid w:val="00C428C1"/>
    <w:rsid w:val="00C478DB"/>
    <w:rsid w:val="00C6538E"/>
    <w:rsid w:val="00C742C6"/>
    <w:rsid w:val="00C7793E"/>
    <w:rsid w:val="00C9193A"/>
    <w:rsid w:val="00C95813"/>
    <w:rsid w:val="00C95DBD"/>
    <w:rsid w:val="00CA6FBA"/>
    <w:rsid w:val="00CB1CB0"/>
    <w:rsid w:val="00CB33B2"/>
    <w:rsid w:val="00CB4CA6"/>
    <w:rsid w:val="00CE4665"/>
    <w:rsid w:val="00CF024D"/>
    <w:rsid w:val="00CF7DD2"/>
    <w:rsid w:val="00D001E7"/>
    <w:rsid w:val="00D12529"/>
    <w:rsid w:val="00D127A6"/>
    <w:rsid w:val="00D16CCD"/>
    <w:rsid w:val="00D23985"/>
    <w:rsid w:val="00D262CC"/>
    <w:rsid w:val="00D56608"/>
    <w:rsid w:val="00D579A1"/>
    <w:rsid w:val="00D64B49"/>
    <w:rsid w:val="00D67F39"/>
    <w:rsid w:val="00D71107"/>
    <w:rsid w:val="00D750B3"/>
    <w:rsid w:val="00DA0DFA"/>
    <w:rsid w:val="00DA3E53"/>
    <w:rsid w:val="00DA4B3E"/>
    <w:rsid w:val="00DA5D54"/>
    <w:rsid w:val="00DC6627"/>
    <w:rsid w:val="00DD081F"/>
    <w:rsid w:val="00DF56F5"/>
    <w:rsid w:val="00E026B7"/>
    <w:rsid w:val="00E04121"/>
    <w:rsid w:val="00E21365"/>
    <w:rsid w:val="00E26847"/>
    <w:rsid w:val="00E2698E"/>
    <w:rsid w:val="00E312D4"/>
    <w:rsid w:val="00E36A38"/>
    <w:rsid w:val="00E50D87"/>
    <w:rsid w:val="00E62A38"/>
    <w:rsid w:val="00E80E08"/>
    <w:rsid w:val="00E82B81"/>
    <w:rsid w:val="00E9479C"/>
    <w:rsid w:val="00E96585"/>
    <w:rsid w:val="00EB0908"/>
    <w:rsid w:val="00EB47B2"/>
    <w:rsid w:val="00EB59B6"/>
    <w:rsid w:val="00EB741A"/>
    <w:rsid w:val="00EC1389"/>
    <w:rsid w:val="00EE043C"/>
    <w:rsid w:val="00EE7316"/>
    <w:rsid w:val="00F060E8"/>
    <w:rsid w:val="00F335E0"/>
    <w:rsid w:val="00F45D99"/>
    <w:rsid w:val="00F51B3E"/>
    <w:rsid w:val="00F53F69"/>
    <w:rsid w:val="00F56AED"/>
    <w:rsid w:val="00F67482"/>
    <w:rsid w:val="00F857FE"/>
    <w:rsid w:val="00F97B4E"/>
    <w:rsid w:val="00FA49EB"/>
    <w:rsid w:val="00FB584F"/>
    <w:rsid w:val="00FD36D1"/>
    <w:rsid w:val="00FD6298"/>
    <w:rsid w:val="00FE256C"/>
    <w:rsid w:val="00FE3345"/>
    <w:rsid w:val="00FE4A0D"/>
    <w:rsid w:val="00FF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C928FF"/>
  <w14:defaultImageDpi w14:val="32767"/>
  <w15:docId w15:val="{B0C1111A-2449-1D42-B4CF-46CA95D3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7FE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24CA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24CA6"/>
    <w:rPr>
      <w:color w:val="954F72"/>
      <w:u w:val="single"/>
    </w:rPr>
  </w:style>
  <w:style w:type="paragraph" w:customStyle="1" w:styleId="msonormal0">
    <w:name w:val="msonormal"/>
    <w:basedOn w:val="a"/>
    <w:rsid w:val="00C24C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24CA6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6">
    <w:name w:val="xl66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7">
    <w:name w:val="xl6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68">
    <w:name w:val="xl6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9">
    <w:name w:val="xl6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0">
    <w:name w:val="xl70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1">
    <w:name w:val="xl71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2">
    <w:name w:val="xl72"/>
    <w:basedOn w:val="a"/>
    <w:rsid w:val="00C24CA6"/>
    <w:pPr>
      <w:widowControl/>
      <w:pBdr>
        <w:bottom w:val="single" w:sz="8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3">
    <w:name w:val="xl73"/>
    <w:basedOn w:val="a"/>
    <w:rsid w:val="00C24CA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4">
    <w:name w:val="xl74"/>
    <w:basedOn w:val="a"/>
    <w:rsid w:val="00C24CA6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5">
    <w:name w:val="xl75"/>
    <w:basedOn w:val="a"/>
    <w:rsid w:val="00C24CA6"/>
    <w:pPr>
      <w:widowControl/>
      <w:pBdr>
        <w:bottom w:val="single" w:sz="8" w:space="0" w:color="auto"/>
      </w:pBdr>
      <w:shd w:val="clear" w:color="FFFFFF" w:fill="B4C6E7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6">
    <w:name w:val="xl76"/>
    <w:basedOn w:val="a"/>
    <w:rsid w:val="00C24CA6"/>
    <w:pPr>
      <w:widowControl/>
      <w:pBdr>
        <w:bottom w:val="single" w:sz="8" w:space="0" w:color="auto"/>
      </w:pBdr>
      <w:shd w:val="clear" w:color="FFFFFF" w:fill="FFF2CC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7">
    <w:name w:val="xl7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</w:rPr>
  </w:style>
  <w:style w:type="paragraph" w:customStyle="1" w:styleId="xl78">
    <w:name w:val="xl7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9">
    <w:name w:val="xl7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0">
    <w:name w:val="xl80"/>
    <w:basedOn w:val="a"/>
    <w:rsid w:val="00C24CA6"/>
    <w:pPr>
      <w:widowControl/>
      <w:shd w:val="clear" w:color="FFFFFF" w:fill="C6E0B4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table" w:styleId="a5">
    <w:name w:val="Table Grid"/>
    <w:basedOn w:val="a1"/>
    <w:uiPriority w:val="39"/>
    <w:rsid w:val="00C24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1">
    <w:name w:val="xl81"/>
    <w:basedOn w:val="a"/>
    <w:rsid w:val="00C1236A"/>
    <w:pPr>
      <w:widowControl/>
      <w:shd w:val="clear" w:color="FFFFFF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82">
    <w:name w:val="xl82"/>
    <w:basedOn w:val="a"/>
    <w:rsid w:val="00C1236A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3">
    <w:name w:val="xl83"/>
    <w:basedOn w:val="a"/>
    <w:rsid w:val="00C1236A"/>
    <w:pPr>
      <w:widowControl/>
      <w:shd w:val="clear" w:color="FFFFFF" w:fill="E2EFDA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styleId="a6">
    <w:name w:val="Revision"/>
    <w:hidden/>
    <w:uiPriority w:val="99"/>
    <w:semiHidden/>
    <w:rsid w:val="00682FCA"/>
    <w:rPr>
      <w:rFonts w:ascii="Times New Roman" w:hAnsi="Times New Roman" w:cs="Times New Roman (本文のフォント - コンプレ"/>
    </w:rPr>
  </w:style>
  <w:style w:type="paragraph" w:styleId="a7">
    <w:name w:val="Balloon Text"/>
    <w:basedOn w:val="a"/>
    <w:link w:val="a8"/>
    <w:uiPriority w:val="99"/>
    <w:semiHidden/>
    <w:unhideWhenUsed/>
    <w:rsid w:val="00EB59B6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EB59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7146B3-509B-F04A-A7F5-77E1BEC8E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MOTO Hiroyuki</dc:creator>
  <cp:keywords/>
  <dc:description/>
  <cp:lastModifiedBy>shimoda</cp:lastModifiedBy>
  <cp:revision>3</cp:revision>
  <dcterms:created xsi:type="dcterms:W3CDTF">2024-07-18T04:37:00Z</dcterms:created>
  <dcterms:modified xsi:type="dcterms:W3CDTF">2024-07-18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b0da2df07c5f43ceaa83333c34a2e216</vt:lpwstr>
  </property>
  <property fmtid="{D5CDD505-2E9C-101B-9397-08002B2CF9AE}" pid="3" name="DotEnagoUniqueKey">
    <vt:lpwstr>|0516605e15e2eb6-9e84-4698-682e-a1699694818001-7887aef4</vt:lpwstr>
  </property>
</Properties>
</file>